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490" w:rsidRDefault="00F35FF4" w:rsidP="000A2A0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upplementary Figure S</w:t>
      </w:r>
      <w:r w:rsidR="00FF0490" w:rsidRPr="00FF0490">
        <w:rPr>
          <w:rFonts w:ascii="Times New Roman" w:hAnsi="Times New Roman" w:cs="Times New Roman"/>
          <w:bCs/>
        </w:rPr>
        <w:t>4: Duration of government- and employer-paid leave among private for-profit workers, by race/ethnicity. Notes: FPE=full-pay equivalent weeks of paid leave. *p&lt;0.10; **p&lt;0.05; ***p&lt;0.01</w:t>
      </w:r>
    </w:p>
    <w:p w:rsidR="002F6E12" w:rsidRDefault="002F6E12" w:rsidP="000A2A08">
      <w:pPr>
        <w:rPr>
          <w:rFonts w:ascii="Times New Roman" w:hAnsi="Times New Roman" w:cs="Times New Roman"/>
          <w:bCs/>
        </w:rPr>
      </w:pPr>
    </w:p>
    <w:p w:rsidR="002F6E12" w:rsidRDefault="002F413A" w:rsidP="000A2A0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>
            <wp:extent cx="5486411" cy="2743206"/>
            <wp:effectExtent l="19050" t="0" r="0" b="0"/>
            <wp:docPr id="4" name="Picture 3" descr="Supplementary Figures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s S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0BE7" w:rsidRPr="007D11B7" w:rsidRDefault="005A0BE7" w:rsidP="000A2A08">
      <w:pPr>
        <w:rPr>
          <w:rFonts w:ascii="Times New Roman" w:hAnsi="Times New Roman" w:cs="Times New Roman"/>
          <w:bCs/>
        </w:rPr>
      </w:pPr>
    </w:p>
    <w:sectPr w:rsidR="005A0BE7" w:rsidRPr="007D11B7" w:rsidSect="0090490A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4F95" w:rsidRDefault="00D64F95" w:rsidP="00355CA6">
      <w:r>
        <w:separator/>
      </w:r>
    </w:p>
  </w:endnote>
  <w:endnote w:type="continuationSeparator" w:id="0">
    <w:p w:rsidR="00D64F95" w:rsidRDefault="00D64F95" w:rsidP="00355CA6">
      <w:r>
        <w:continuationSeparator/>
      </w:r>
    </w:p>
  </w:endnote>
  <w:endnote w:type="continuationNotice" w:id="1">
    <w:p w:rsidR="00D64F95" w:rsidRDefault="00D64F95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851784041"/>
      <w:docPartObj>
        <w:docPartGallery w:val="Page Numbers (Bottom of Page)"/>
        <w:docPartUnique/>
      </w:docPartObj>
    </w:sdtPr>
    <w:sdtContent>
      <w:p w:rsidR="006129F0" w:rsidRDefault="00745649" w:rsidP="001150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6129F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129F0" w:rsidRDefault="006129F0" w:rsidP="006129F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812457800"/>
      <w:docPartObj>
        <w:docPartGallery w:val="Page Numbers (Bottom of Page)"/>
        <w:docPartUnique/>
      </w:docPartObj>
    </w:sdtPr>
    <w:sdtContent>
      <w:p w:rsidR="006129F0" w:rsidRDefault="00745649" w:rsidP="001150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6129F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1285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129F0" w:rsidRDefault="006129F0" w:rsidP="006129F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4F95" w:rsidRDefault="00D64F95" w:rsidP="00355CA6">
      <w:r>
        <w:separator/>
      </w:r>
    </w:p>
  </w:footnote>
  <w:footnote w:type="continuationSeparator" w:id="0">
    <w:p w:rsidR="00D64F95" w:rsidRDefault="00D64F95" w:rsidP="00355CA6">
      <w:r>
        <w:continuationSeparator/>
      </w:r>
    </w:p>
  </w:footnote>
  <w:footnote w:type="continuationNotice" w:id="1">
    <w:p w:rsidR="00D64F95" w:rsidRDefault="00D64F95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3958" w:rsidRDefault="0052395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B770F5"/>
    <w:multiLevelType w:val="hybridMultilevel"/>
    <w:tmpl w:val="6620684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574E9E"/>
    <w:multiLevelType w:val="hybridMultilevel"/>
    <w:tmpl w:val="9CCA6DA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D213A1"/>
    <w:multiLevelType w:val="hybridMultilevel"/>
    <w:tmpl w:val="6AF6E0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99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A2A08"/>
    <w:rsid w:val="00007DAE"/>
    <w:rsid w:val="00011634"/>
    <w:rsid w:val="00027A8A"/>
    <w:rsid w:val="0003653A"/>
    <w:rsid w:val="000547F8"/>
    <w:rsid w:val="00070EC9"/>
    <w:rsid w:val="000873F9"/>
    <w:rsid w:val="00097A63"/>
    <w:rsid w:val="000A022B"/>
    <w:rsid w:val="000A157F"/>
    <w:rsid w:val="000A2A08"/>
    <w:rsid w:val="000A378B"/>
    <w:rsid w:val="000B1D46"/>
    <w:rsid w:val="000B74E6"/>
    <w:rsid w:val="001111FD"/>
    <w:rsid w:val="00125B98"/>
    <w:rsid w:val="001467E4"/>
    <w:rsid w:val="001510E9"/>
    <w:rsid w:val="00161049"/>
    <w:rsid w:val="00191FFD"/>
    <w:rsid w:val="001951F5"/>
    <w:rsid w:val="001B02D9"/>
    <w:rsid w:val="001B10BA"/>
    <w:rsid w:val="001D32C0"/>
    <w:rsid w:val="001E1654"/>
    <w:rsid w:val="00242021"/>
    <w:rsid w:val="0025068C"/>
    <w:rsid w:val="00252A13"/>
    <w:rsid w:val="002700F9"/>
    <w:rsid w:val="002706A0"/>
    <w:rsid w:val="002875ED"/>
    <w:rsid w:val="002919FD"/>
    <w:rsid w:val="002A0320"/>
    <w:rsid w:val="002E793E"/>
    <w:rsid w:val="002F413A"/>
    <w:rsid w:val="002F6E12"/>
    <w:rsid w:val="0030427E"/>
    <w:rsid w:val="003214FB"/>
    <w:rsid w:val="00330A19"/>
    <w:rsid w:val="0033669C"/>
    <w:rsid w:val="00352455"/>
    <w:rsid w:val="00355CA6"/>
    <w:rsid w:val="0036293F"/>
    <w:rsid w:val="003716FB"/>
    <w:rsid w:val="003717DA"/>
    <w:rsid w:val="00373E80"/>
    <w:rsid w:val="003810B4"/>
    <w:rsid w:val="003821A7"/>
    <w:rsid w:val="00382AA2"/>
    <w:rsid w:val="00383AA6"/>
    <w:rsid w:val="00394BDD"/>
    <w:rsid w:val="00395365"/>
    <w:rsid w:val="003A721C"/>
    <w:rsid w:val="003B1509"/>
    <w:rsid w:val="003C4C23"/>
    <w:rsid w:val="003C7357"/>
    <w:rsid w:val="003D7AEF"/>
    <w:rsid w:val="003E3F26"/>
    <w:rsid w:val="003E4B30"/>
    <w:rsid w:val="003F00CC"/>
    <w:rsid w:val="003F19D8"/>
    <w:rsid w:val="003F48C0"/>
    <w:rsid w:val="003F4F4F"/>
    <w:rsid w:val="00400140"/>
    <w:rsid w:val="00400D7D"/>
    <w:rsid w:val="004055F4"/>
    <w:rsid w:val="0042474D"/>
    <w:rsid w:val="004459C7"/>
    <w:rsid w:val="00452B95"/>
    <w:rsid w:val="00455C3D"/>
    <w:rsid w:val="00457D55"/>
    <w:rsid w:val="00464416"/>
    <w:rsid w:val="00465E14"/>
    <w:rsid w:val="00474FC2"/>
    <w:rsid w:val="00494D64"/>
    <w:rsid w:val="004B2C4D"/>
    <w:rsid w:val="004B4909"/>
    <w:rsid w:val="004C37A5"/>
    <w:rsid w:val="004D3023"/>
    <w:rsid w:val="004E5DDC"/>
    <w:rsid w:val="004F1A3F"/>
    <w:rsid w:val="00517B30"/>
    <w:rsid w:val="00522850"/>
    <w:rsid w:val="00523958"/>
    <w:rsid w:val="00550CA4"/>
    <w:rsid w:val="0055227D"/>
    <w:rsid w:val="00566804"/>
    <w:rsid w:val="00574177"/>
    <w:rsid w:val="00574563"/>
    <w:rsid w:val="005922DA"/>
    <w:rsid w:val="005924A4"/>
    <w:rsid w:val="005943B2"/>
    <w:rsid w:val="005A0BE7"/>
    <w:rsid w:val="005B4DD1"/>
    <w:rsid w:val="005B5B2C"/>
    <w:rsid w:val="005C0E44"/>
    <w:rsid w:val="005C0F93"/>
    <w:rsid w:val="005D2816"/>
    <w:rsid w:val="005D5365"/>
    <w:rsid w:val="005E49B7"/>
    <w:rsid w:val="005E6AD0"/>
    <w:rsid w:val="005F0098"/>
    <w:rsid w:val="005F6C59"/>
    <w:rsid w:val="0060095E"/>
    <w:rsid w:val="00604FAB"/>
    <w:rsid w:val="00605E67"/>
    <w:rsid w:val="006129F0"/>
    <w:rsid w:val="00650522"/>
    <w:rsid w:val="006534B3"/>
    <w:rsid w:val="006640C1"/>
    <w:rsid w:val="0069586C"/>
    <w:rsid w:val="006A0E58"/>
    <w:rsid w:val="006A7F43"/>
    <w:rsid w:val="006B07F2"/>
    <w:rsid w:val="006D2C39"/>
    <w:rsid w:val="006E4060"/>
    <w:rsid w:val="006F49DC"/>
    <w:rsid w:val="006F7015"/>
    <w:rsid w:val="006F7AB0"/>
    <w:rsid w:val="007003D6"/>
    <w:rsid w:val="00715834"/>
    <w:rsid w:val="00715EBC"/>
    <w:rsid w:val="00725802"/>
    <w:rsid w:val="007350D3"/>
    <w:rsid w:val="0073694B"/>
    <w:rsid w:val="00743543"/>
    <w:rsid w:val="00745649"/>
    <w:rsid w:val="0077632F"/>
    <w:rsid w:val="00782322"/>
    <w:rsid w:val="007B5756"/>
    <w:rsid w:val="007B731B"/>
    <w:rsid w:val="007C5D8E"/>
    <w:rsid w:val="007C7410"/>
    <w:rsid w:val="007D11B7"/>
    <w:rsid w:val="007D5C47"/>
    <w:rsid w:val="007E151E"/>
    <w:rsid w:val="007F001B"/>
    <w:rsid w:val="008023D8"/>
    <w:rsid w:val="00802529"/>
    <w:rsid w:val="00810E12"/>
    <w:rsid w:val="008130E0"/>
    <w:rsid w:val="008172B4"/>
    <w:rsid w:val="0082087D"/>
    <w:rsid w:val="00830FD9"/>
    <w:rsid w:val="0083128A"/>
    <w:rsid w:val="00837AC5"/>
    <w:rsid w:val="008418E6"/>
    <w:rsid w:val="00844622"/>
    <w:rsid w:val="008776EF"/>
    <w:rsid w:val="00886BA3"/>
    <w:rsid w:val="00897924"/>
    <w:rsid w:val="008B6C87"/>
    <w:rsid w:val="008C39D1"/>
    <w:rsid w:val="008D0270"/>
    <w:rsid w:val="008E3FF1"/>
    <w:rsid w:val="008E5BFF"/>
    <w:rsid w:val="008E689D"/>
    <w:rsid w:val="008F3ADD"/>
    <w:rsid w:val="008F40D0"/>
    <w:rsid w:val="00903373"/>
    <w:rsid w:val="0090490A"/>
    <w:rsid w:val="00923F16"/>
    <w:rsid w:val="00941DA3"/>
    <w:rsid w:val="00957284"/>
    <w:rsid w:val="00963617"/>
    <w:rsid w:val="00976D30"/>
    <w:rsid w:val="00991BDB"/>
    <w:rsid w:val="009A42A4"/>
    <w:rsid w:val="009E13C0"/>
    <w:rsid w:val="00A14B66"/>
    <w:rsid w:val="00A2522A"/>
    <w:rsid w:val="00A26908"/>
    <w:rsid w:val="00A30BA8"/>
    <w:rsid w:val="00A365EF"/>
    <w:rsid w:val="00A55424"/>
    <w:rsid w:val="00A70611"/>
    <w:rsid w:val="00A80A0D"/>
    <w:rsid w:val="00A86401"/>
    <w:rsid w:val="00AB0919"/>
    <w:rsid w:val="00AB218C"/>
    <w:rsid w:val="00B12635"/>
    <w:rsid w:val="00B27532"/>
    <w:rsid w:val="00B36F04"/>
    <w:rsid w:val="00B42B11"/>
    <w:rsid w:val="00B42DD9"/>
    <w:rsid w:val="00B456A3"/>
    <w:rsid w:val="00B47F44"/>
    <w:rsid w:val="00B56421"/>
    <w:rsid w:val="00B6759F"/>
    <w:rsid w:val="00B67A38"/>
    <w:rsid w:val="00B94537"/>
    <w:rsid w:val="00BA7E0C"/>
    <w:rsid w:val="00BE2747"/>
    <w:rsid w:val="00BF7A39"/>
    <w:rsid w:val="00C039C8"/>
    <w:rsid w:val="00C050D4"/>
    <w:rsid w:val="00C0610D"/>
    <w:rsid w:val="00C14B96"/>
    <w:rsid w:val="00C21F5F"/>
    <w:rsid w:val="00C23A73"/>
    <w:rsid w:val="00C45E29"/>
    <w:rsid w:val="00C66753"/>
    <w:rsid w:val="00C74638"/>
    <w:rsid w:val="00C92507"/>
    <w:rsid w:val="00C92597"/>
    <w:rsid w:val="00CB5F07"/>
    <w:rsid w:val="00CD303F"/>
    <w:rsid w:val="00CE2302"/>
    <w:rsid w:val="00CE2CCA"/>
    <w:rsid w:val="00CE63E3"/>
    <w:rsid w:val="00CF31F2"/>
    <w:rsid w:val="00CF3798"/>
    <w:rsid w:val="00D16F19"/>
    <w:rsid w:val="00D25CC0"/>
    <w:rsid w:val="00D30C09"/>
    <w:rsid w:val="00D36D89"/>
    <w:rsid w:val="00D5435E"/>
    <w:rsid w:val="00D64F95"/>
    <w:rsid w:val="00D654CB"/>
    <w:rsid w:val="00D703C5"/>
    <w:rsid w:val="00D75002"/>
    <w:rsid w:val="00D96F6F"/>
    <w:rsid w:val="00DA60A4"/>
    <w:rsid w:val="00DB3A11"/>
    <w:rsid w:val="00DB62A3"/>
    <w:rsid w:val="00DC54C6"/>
    <w:rsid w:val="00DC69E4"/>
    <w:rsid w:val="00DC6D7E"/>
    <w:rsid w:val="00DD2FC8"/>
    <w:rsid w:val="00DE202F"/>
    <w:rsid w:val="00DE7BAF"/>
    <w:rsid w:val="00DF2729"/>
    <w:rsid w:val="00E12852"/>
    <w:rsid w:val="00E33FA3"/>
    <w:rsid w:val="00E44678"/>
    <w:rsid w:val="00E46211"/>
    <w:rsid w:val="00E603EE"/>
    <w:rsid w:val="00E81FE4"/>
    <w:rsid w:val="00EA2ADB"/>
    <w:rsid w:val="00EA2F17"/>
    <w:rsid w:val="00EC0F55"/>
    <w:rsid w:val="00EC611B"/>
    <w:rsid w:val="00ED2731"/>
    <w:rsid w:val="00ED2FF3"/>
    <w:rsid w:val="00EE579D"/>
    <w:rsid w:val="00EF0FFE"/>
    <w:rsid w:val="00F02816"/>
    <w:rsid w:val="00F23FDF"/>
    <w:rsid w:val="00F25E04"/>
    <w:rsid w:val="00F26AF5"/>
    <w:rsid w:val="00F3265B"/>
    <w:rsid w:val="00F3452C"/>
    <w:rsid w:val="00F35FF4"/>
    <w:rsid w:val="00F53B15"/>
    <w:rsid w:val="00F54857"/>
    <w:rsid w:val="00F7404E"/>
    <w:rsid w:val="00F74FE8"/>
    <w:rsid w:val="00F7738D"/>
    <w:rsid w:val="00F83EB6"/>
    <w:rsid w:val="00F85EEF"/>
    <w:rsid w:val="00F8695D"/>
    <w:rsid w:val="00FA214B"/>
    <w:rsid w:val="00FB3F8D"/>
    <w:rsid w:val="00FB6111"/>
    <w:rsid w:val="00FD121A"/>
    <w:rsid w:val="00FE230E"/>
    <w:rsid w:val="00FE514C"/>
    <w:rsid w:val="00FE5247"/>
    <w:rsid w:val="00FF0490"/>
    <w:rsid w:val="00FF04ED"/>
    <w:rsid w:val="00FF6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23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65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5EF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3653A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3821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1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1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1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07F2"/>
  </w:style>
  <w:style w:type="character" w:styleId="Hyperlink">
    <w:name w:val="Hyperlink"/>
    <w:basedOn w:val="DefaultParagraphFont"/>
    <w:uiPriority w:val="99"/>
    <w:unhideWhenUsed/>
    <w:rsid w:val="00382AA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B98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129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9F0"/>
  </w:style>
  <w:style w:type="character" w:styleId="PageNumber">
    <w:name w:val="page number"/>
    <w:basedOn w:val="DefaultParagraphFont"/>
    <w:uiPriority w:val="99"/>
    <w:semiHidden/>
    <w:unhideWhenUsed/>
    <w:rsid w:val="006129F0"/>
  </w:style>
  <w:style w:type="character" w:customStyle="1" w:styleId="il">
    <w:name w:val="il"/>
    <w:basedOn w:val="DefaultParagraphFont"/>
    <w:rsid w:val="006F49DC"/>
  </w:style>
  <w:style w:type="paragraph" w:styleId="Header">
    <w:name w:val="header"/>
    <w:basedOn w:val="Normal"/>
    <w:link w:val="HeaderChar"/>
    <w:uiPriority w:val="99"/>
    <w:unhideWhenUsed/>
    <w:rsid w:val="00F53B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3B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08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C7714D-3E56-46C6-AE48-A52162E05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ml</cp:lastModifiedBy>
  <cp:revision>2</cp:revision>
  <dcterms:created xsi:type="dcterms:W3CDTF">2021-10-13T01:27:00Z</dcterms:created>
  <dcterms:modified xsi:type="dcterms:W3CDTF">2021-10-13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gubcEfS8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pref name="dontAskDelayCitationUpdates" value="true"/&gt;&lt;/prefs&gt;&lt;/data&gt;</vt:lpwstr>
  </property>
</Properties>
</file>